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E73" w:rsidRDefault="00E20E73" w:rsidP="00E20E73">
      <w:pPr>
        <w:pStyle w:val="SupplementaryMaterial"/>
      </w:pPr>
      <w:r>
        <w:t>Supplementary Material</w:t>
      </w:r>
    </w:p>
    <w:p w:rsidR="00E20E73" w:rsidRDefault="00E20E73" w:rsidP="00E20E73">
      <w:pPr>
        <w:pStyle w:val="Title"/>
        <w:rPr>
          <w:sz w:val="4"/>
          <w:szCs w:val="4"/>
        </w:rPr>
      </w:pPr>
    </w:p>
    <w:p w:rsidR="007D7930" w:rsidRPr="00216673" w:rsidRDefault="007D7930" w:rsidP="00A8059B">
      <w:pPr>
        <w:tabs>
          <w:tab w:val="left" w:pos="4211"/>
        </w:tabs>
        <w:spacing w:line="276" w:lineRule="auto"/>
        <w:rPr>
          <w:b/>
        </w:rPr>
      </w:pPr>
      <w:r w:rsidRPr="00216673">
        <w:rPr>
          <w:b/>
        </w:rPr>
        <w:t>Adipose Tissue Insu</w:t>
      </w:r>
      <w:r w:rsidR="00ED074C">
        <w:rPr>
          <w:b/>
        </w:rPr>
        <w:t>lin Resistance (Lomonaco et al.</w:t>
      </w:r>
      <w:r w:rsidRPr="00216673">
        <w:rPr>
          <w:b/>
        </w:rPr>
        <w:t xml:space="preserve"> 2012)</w:t>
      </w:r>
    </w:p>
    <w:p w:rsidR="007D7930" w:rsidRPr="00216673" w:rsidRDefault="007D7930" w:rsidP="00A8059B">
      <w:pPr>
        <w:spacing w:line="276" w:lineRule="auto"/>
      </w:pPr>
      <w:r w:rsidRPr="00216673">
        <w:rPr>
          <w:rFonts w:eastAsia="Palatino Linotype" w:cs="Times New Roman"/>
          <w:b/>
          <w:szCs w:val="20"/>
        </w:rPr>
        <w:t xml:space="preserve">Adipose IR = </w:t>
      </w:r>
      <w:r w:rsidRPr="00216673">
        <w:t>Fasting NEFA (mmol/L) * fasting insulin (µU/mL).</w:t>
      </w:r>
    </w:p>
    <w:p w:rsidR="007D7930" w:rsidRPr="00216673" w:rsidRDefault="007D7930" w:rsidP="00A8059B">
      <w:pPr>
        <w:spacing w:line="276" w:lineRule="auto"/>
        <w:rPr>
          <w:b/>
        </w:rPr>
      </w:pPr>
    </w:p>
    <w:p w:rsidR="007D7930" w:rsidRPr="00216673" w:rsidRDefault="007D7930" w:rsidP="00A8059B">
      <w:pPr>
        <w:spacing w:line="276" w:lineRule="auto"/>
        <w:rPr>
          <w:b/>
        </w:rPr>
      </w:pPr>
      <w:r w:rsidRPr="00216673">
        <w:rPr>
          <w:b/>
        </w:rPr>
        <w:t>Liver Insulin Sensitivity (Matsuda and DeFronzo, 1999)</w:t>
      </w:r>
    </w:p>
    <w:p w:rsidR="007D7930" w:rsidRPr="00216673" w:rsidRDefault="007D7930" w:rsidP="00A8059B">
      <w:pPr>
        <w:spacing w:line="276" w:lineRule="auto"/>
      </w:pPr>
      <w:r w:rsidRPr="00216673">
        <w:rPr>
          <w:rFonts w:eastAsia="Palatino Linotype"/>
          <w:b/>
        </w:rPr>
        <w:t xml:space="preserve">Liver IS = </w:t>
      </w:r>
      <w:r w:rsidRPr="00216673">
        <w:rPr>
          <w:rFonts w:eastAsia="Palatino Linotype"/>
        </w:rPr>
        <w:t xml:space="preserve">k / fasting glucose (mg/dL) * fasting insulin </w:t>
      </w:r>
      <w:r w:rsidRPr="00216673">
        <w:t>(µU/mL), where k = 22.5 * 18.</w:t>
      </w:r>
    </w:p>
    <w:p w:rsidR="007D7930" w:rsidRPr="00216673" w:rsidRDefault="007D7930" w:rsidP="00A8059B">
      <w:pPr>
        <w:spacing w:line="276" w:lineRule="auto"/>
        <w:rPr>
          <w:b/>
        </w:rPr>
      </w:pPr>
    </w:p>
    <w:p w:rsidR="00E20E73" w:rsidRPr="00216673" w:rsidRDefault="00E20E73" w:rsidP="00A8059B">
      <w:pPr>
        <w:spacing w:line="276" w:lineRule="auto"/>
        <w:rPr>
          <w:b/>
        </w:rPr>
      </w:pPr>
      <w:r w:rsidRPr="00216673">
        <w:rPr>
          <w:b/>
        </w:rPr>
        <w:t>Matsuda Equation (Matsuda and DeFronzo, 1999)</w:t>
      </w:r>
    </w:p>
    <w:p w:rsidR="00E20E73" w:rsidRPr="00216673" w:rsidRDefault="00E20E73" w:rsidP="00A8059B">
      <w:pPr>
        <w:spacing w:line="276" w:lineRule="auto"/>
        <w:rPr>
          <w:b/>
        </w:rPr>
      </w:pPr>
      <w:r w:rsidRPr="00216673">
        <w:rPr>
          <w:b/>
        </w:rPr>
        <w:t xml:space="preserve">Matsuda = </w:t>
      </w:r>
      <w:r w:rsidRPr="00216673">
        <w:t>1</w:t>
      </w:r>
      <w:r w:rsidR="00720C1A">
        <w:t>0,000 / √ fasting glucose (mg/dL</w:t>
      </w:r>
      <w:r w:rsidRPr="00216673">
        <w:t>) * fasting insul</w:t>
      </w:r>
      <w:r w:rsidR="00720C1A">
        <w:t>in (µU/mL) * glucose mean (mg/dL</w:t>
      </w:r>
      <w:r w:rsidRPr="00216673">
        <w:t xml:space="preserve">) * insulin mean (µU/mL). </w:t>
      </w:r>
    </w:p>
    <w:p w:rsidR="00E20E73" w:rsidRPr="00216673" w:rsidRDefault="00E20E73" w:rsidP="00A8059B">
      <w:pPr>
        <w:spacing w:line="276" w:lineRule="auto"/>
      </w:pPr>
      <w:r w:rsidRPr="00216673">
        <w:t>Glucose</w:t>
      </w:r>
      <w:r w:rsidRPr="00216673">
        <w:rPr>
          <w:vertAlign w:val="subscript"/>
        </w:rPr>
        <w:t>mean</w:t>
      </w:r>
      <w:r w:rsidR="000815A2">
        <w:t xml:space="preserve"> = </w:t>
      </w:r>
      <w:r w:rsidRPr="00216673">
        <w:t>15 * glucose0 + 30 * glucose30 + 30 * glucose60 + 3</w:t>
      </w:r>
      <w:r w:rsidR="005E5542" w:rsidRPr="00216673">
        <w:t>0 * glucose90 + 15 * glucose120</w:t>
      </w:r>
      <w:r w:rsidR="000815A2">
        <w:t xml:space="preserve"> </w:t>
      </w:r>
      <w:r w:rsidR="005E5542" w:rsidRPr="00216673">
        <w:t>/ 120 minutes</w:t>
      </w:r>
    </w:p>
    <w:p w:rsidR="00E20E73" w:rsidRPr="00216673" w:rsidRDefault="00E20E73" w:rsidP="00A8059B">
      <w:pPr>
        <w:spacing w:line="276" w:lineRule="auto"/>
      </w:pPr>
      <w:r w:rsidRPr="00216673">
        <w:t>Insulin</w:t>
      </w:r>
      <w:r w:rsidRPr="00216673">
        <w:rPr>
          <w:vertAlign w:val="subscript"/>
        </w:rPr>
        <w:t>mean</w:t>
      </w:r>
      <w:r w:rsidRPr="00216673">
        <w:t xml:space="preserve"> = 15 * insulin0 + 30 * insulin30 + 30 * insulin60 + 30</w:t>
      </w:r>
      <w:r w:rsidR="005E5542" w:rsidRPr="00216673">
        <w:t xml:space="preserve"> * insulin90 + 15 * insulin120 / 120 minutes</w:t>
      </w:r>
    </w:p>
    <w:p w:rsidR="00E20E73" w:rsidRPr="00216673" w:rsidRDefault="00E20E73" w:rsidP="00A8059B">
      <w:pPr>
        <w:spacing w:line="276" w:lineRule="auto"/>
      </w:pPr>
      <w:bookmarkStart w:id="0" w:name="_GoBack"/>
      <w:bookmarkEnd w:id="0"/>
    </w:p>
    <w:p w:rsidR="00E20E73" w:rsidRPr="00975FDF" w:rsidRDefault="00E20E73" w:rsidP="00A8059B">
      <w:pPr>
        <w:spacing w:line="276" w:lineRule="auto"/>
        <w:rPr>
          <w:b/>
        </w:rPr>
      </w:pPr>
      <w:r w:rsidRPr="00216673">
        <w:rPr>
          <w:b/>
        </w:rPr>
        <w:t>Muscle Insulin Sensi</w:t>
      </w:r>
      <w:r w:rsidR="00ED074C">
        <w:rPr>
          <w:b/>
        </w:rPr>
        <w:t>tivity (Abdul-Ghani et al.</w:t>
      </w:r>
      <w:r w:rsidRPr="00216673">
        <w:rPr>
          <w:b/>
        </w:rPr>
        <w:t xml:space="preserve"> 2007)</w:t>
      </w:r>
    </w:p>
    <w:p w:rsidR="00E20E73" w:rsidRDefault="00E20E73" w:rsidP="00A8059B">
      <w:pPr>
        <w:spacing w:line="276" w:lineRule="auto"/>
      </w:pPr>
      <w:r>
        <w:rPr>
          <w:b/>
        </w:rPr>
        <w:t xml:space="preserve">Muscle IS = </w:t>
      </w:r>
      <w:r>
        <w:t>dG / dt (mg/dL) / mean plasma insulin concentration (</w:t>
      </w:r>
      <w:r w:rsidRPr="00B933E7">
        <w:t>µU/mL</w:t>
      </w:r>
      <w:r>
        <w:t xml:space="preserve">). </w:t>
      </w:r>
    </w:p>
    <w:p w:rsidR="00E20E73" w:rsidRDefault="00E20E73" w:rsidP="00A8059B">
      <w:pPr>
        <w:spacing w:line="276" w:lineRule="auto"/>
      </w:pPr>
      <w:r>
        <w:t xml:space="preserve">dG/dt represents the rate of decline in plasma glucose concentrations and is calculated as the slope of the least square fit to the decline in plasma glucose from peak to nadir. </w:t>
      </w:r>
    </w:p>
    <w:p w:rsidR="00E20E73" w:rsidRDefault="00E20E73" w:rsidP="00E20E73"/>
    <w:p w:rsidR="00E20E73" w:rsidRDefault="00E20E73" w:rsidP="00E20E73"/>
    <w:p w:rsidR="00E20E73" w:rsidRPr="00E20E73" w:rsidRDefault="00E20E73" w:rsidP="00E20E73"/>
    <w:sectPr w:rsidR="00E20E73" w:rsidRPr="00E20E73" w:rsidSect="00AF15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059B" w:rsidRDefault="00A8059B" w:rsidP="00A8059B">
      <w:pPr>
        <w:spacing w:before="0" w:after="0"/>
      </w:pPr>
      <w:r>
        <w:separator/>
      </w:r>
    </w:p>
  </w:endnote>
  <w:endnote w:type="continuationSeparator" w:id="0">
    <w:p w:rsidR="00A8059B" w:rsidRDefault="00A8059B" w:rsidP="00A8059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815A2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1841D2" wp14:editId="12A1F3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815A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1841D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815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815A2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FACFAD" wp14:editId="55FE00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ED074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FACFA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815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059B" w:rsidRDefault="00A8059B" w:rsidP="00A8059B">
      <w:pPr>
        <w:spacing w:before="0" w:after="0"/>
      </w:pPr>
      <w:r>
        <w:separator/>
      </w:r>
    </w:p>
  </w:footnote>
  <w:footnote w:type="continuationSeparator" w:id="0">
    <w:p w:rsidR="00A8059B" w:rsidRDefault="00A8059B" w:rsidP="00A8059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0815A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15DD" w:rsidRDefault="000815A2">
    <w:pPr>
      <w:pStyle w:val="Header"/>
    </w:pPr>
    <w:r w:rsidRPr="005A1D84">
      <w:rPr>
        <w:b w:val="0"/>
        <w:noProof/>
        <w:color w:val="A6A6A6" w:themeColor="background1" w:themeShade="A6"/>
        <w:lang w:val="en-IE" w:eastAsia="en-IE"/>
      </w:rPr>
      <w:drawing>
        <wp:inline distT="0" distB="0" distL="0" distR="0" wp14:anchorId="5DAA1BE9" wp14:editId="61FD9A6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0815A2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0C749A33" wp14:editId="704C3D90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E73"/>
    <w:rsid w:val="000815A2"/>
    <w:rsid w:val="000B7DC7"/>
    <w:rsid w:val="00202268"/>
    <w:rsid w:val="00216673"/>
    <w:rsid w:val="00274564"/>
    <w:rsid w:val="004B55BB"/>
    <w:rsid w:val="005D526C"/>
    <w:rsid w:val="005E4F6C"/>
    <w:rsid w:val="005E5542"/>
    <w:rsid w:val="00602135"/>
    <w:rsid w:val="006A4891"/>
    <w:rsid w:val="006D4B01"/>
    <w:rsid w:val="00720C1A"/>
    <w:rsid w:val="007D7930"/>
    <w:rsid w:val="008279E2"/>
    <w:rsid w:val="008F4F3C"/>
    <w:rsid w:val="00A3659B"/>
    <w:rsid w:val="00A8059B"/>
    <w:rsid w:val="00AC4227"/>
    <w:rsid w:val="00B157A3"/>
    <w:rsid w:val="00BF4909"/>
    <w:rsid w:val="00E20E73"/>
    <w:rsid w:val="00ED074C"/>
    <w:rsid w:val="00F2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B99CEF"/>
  <w15:chartTrackingRefBased/>
  <w15:docId w15:val="{919E2AC0-B6A0-4B48-8D5F-965961C71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E7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7A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4B01"/>
    <w:pPr>
      <w:keepNext/>
      <w:keepLines/>
      <w:spacing w:before="40" w:after="0" w:line="480" w:lineRule="auto"/>
      <w:jc w:val="both"/>
      <w:outlineLvl w:val="2"/>
    </w:pPr>
    <w:rPr>
      <w:rFonts w:eastAsiaTheme="majorEastAsia" w:cstheme="majorBidi"/>
      <w:b/>
      <w:sz w:val="26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B01"/>
    <w:pPr>
      <w:keepNext/>
      <w:keepLines/>
      <w:spacing w:before="40" w:after="0" w:line="360" w:lineRule="auto"/>
      <w:jc w:val="both"/>
      <w:outlineLvl w:val="3"/>
    </w:pPr>
    <w:rPr>
      <w:rFonts w:eastAsiaTheme="majorEastAsia" w:cstheme="majorBidi"/>
      <w:i/>
      <w:i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D4B01"/>
    <w:rPr>
      <w:rFonts w:ascii="Times New Roman" w:eastAsiaTheme="majorEastAsia" w:hAnsi="Times New Roman" w:cstheme="majorBidi"/>
      <w:b/>
      <w:sz w:val="26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157A3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B01"/>
    <w:rPr>
      <w:rFonts w:ascii="Times New Roman" w:eastAsiaTheme="majorEastAsia" w:hAnsi="Times New Roman" w:cstheme="majorBidi"/>
      <w:i/>
      <w:iCs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20E7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20E73"/>
    <w:rPr>
      <w:rFonts w:ascii="Times New Roman" w:hAnsi="Times New Roman"/>
      <w:b/>
      <w:sz w:val="24"/>
      <w:lang w:val="en-US"/>
    </w:rPr>
  </w:style>
  <w:style w:type="paragraph" w:styleId="Title">
    <w:name w:val="Title"/>
    <w:basedOn w:val="Normal"/>
    <w:next w:val="Normal"/>
    <w:link w:val="TitleChar"/>
    <w:qFormat/>
    <w:rsid w:val="00E20E7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20E7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E20E73"/>
    <w:pPr>
      <w:spacing w:after="120"/>
    </w:pPr>
    <w:rPr>
      <w:i/>
    </w:rPr>
  </w:style>
  <w:style w:type="table" w:customStyle="1" w:styleId="PlainTable23">
    <w:name w:val="Plain Table 23"/>
    <w:basedOn w:val="TableNormal"/>
    <w:next w:val="TableNormal"/>
    <w:uiPriority w:val="42"/>
    <w:rsid w:val="00E20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8059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059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 Ward</dc:creator>
  <cp:keywords/>
  <dc:description/>
  <cp:lastModifiedBy>Kiera Ward</cp:lastModifiedBy>
  <cp:revision>15</cp:revision>
  <dcterms:created xsi:type="dcterms:W3CDTF">2020-08-07T08:34:00Z</dcterms:created>
  <dcterms:modified xsi:type="dcterms:W3CDTF">2020-09-08T08:11:00Z</dcterms:modified>
</cp:coreProperties>
</file>